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AF7AC" w14:textId="41D7EAE7" w:rsidR="00FD5A86" w:rsidRDefault="00FD5A86" w:rsidP="00FD5A86">
      <w:pPr>
        <w:rPr>
          <w:b/>
          <w:color w:val="000000" w:themeColor="text1"/>
        </w:rPr>
      </w:pPr>
      <w:r w:rsidRPr="00B6552D">
        <w:rPr>
          <w:b/>
          <w:color w:val="000000" w:themeColor="text1"/>
        </w:rPr>
        <w:t>Item S</w:t>
      </w:r>
      <w:r>
        <w:rPr>
          <w:b/>
          <w:color w:val="000000" w:themeColor="text1"/>
        </w:rPr>
        <w:t>9</w:t>
      </w:r>
      <w:r w:rsidR="00F05089">
        <w:rPr>
          <w:b/>
          <w:color w:val="000000" w:themeColor="text1"/>
        </w:rPr>
        <w:t>.</w:t>
      </w:r>
      <w:r w:rsidRPr="00B6552D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Regression coefficient</w:t>
      </w:r>
      <w:r w:rsidR="00B42BEE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 for the main analysis of syncope and crash responsibility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4774"/>
        <w:gridCol w:w="2309"/>
        <w:gridCol w:w="1843"/>
      </w:tblGrid>
      <w:tr w:rsidR="00FD5A86" w:rsidRPr="00432F77" w14:paraId="1B0330F4" w14:textId="77777777" w:rsidTr="00432F77">
        <w:trPr>
          <w:trHeight w:val="320"/>
        </w:trPr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BE5E8" w14:textId="059DE9E3" w:rsidR="00FD5A86" w:rsidRPr="00432F77" w:rsidRDefault="00FD5A8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Variabl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FD20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F9C4E4" w14:textId="31AFB74F" w:rsidR="00FD5A86" w:rsidRPr="00432F77" w:rsidRDefault="00B42BE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p </w:t>
            </w:r>
            <w:r w:rsidR="00FD5A86"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FD5A86" w:rsidRPr="00432F77" w14:paraId="41EBB84C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9B71D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2AF6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3 (0.22, 8.2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FAA0E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</w:t>
            </w:r>
          </w:p>
        </w:tc>
      </w:tr>
      <w:tr w:rsidR="00FD5A86" w:rsidRPr="00432F77" w14:paraId="3DF43AC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B0A13F4" w14:textId="77777777" w:rsidR="00FD5A86" w:rsidRPr="00432F77" w:rsidRDefault="00FD5A86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ndex ED visit for syncop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CAC310A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31 (0.40, 4.7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4E2055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67</w:t>
            </w:r>
          </w:p>
        </w:tc>
      </w:tr>
      <w:tr w:rsidR="00FD5A86" w:rsidRPr="00432F77" w14:paraId="25A8EA6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04334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 group (ref = 36-55 year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F0A58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C8D6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30D6EBA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455CA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-35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C1C5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 (0.34, 1.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74BE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</w:tr>
      <w:tr w:rsidR="00FD5A86" w:rsidRPr="00432F77" w14:paraId="02EFD7BD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A40C0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56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2E79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 (0.45, 1.7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C07B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</w:t>
            </w:r>
          </w:p>
        </w:tc>
      </w:tr>
      <w:tr w:rsidR="00FD5A86" w:rsidRPr="00432F77" w14:paraId="330756D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4173F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C9E7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9 (0.89, 2.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7E5C9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</w:tr>
      <w:tr w:rsidR="00FD5A86" w:rsidRPr="00432F77" w14:paraId="00CA14E9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A6113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ighborhood income quintile (ref = first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AE4E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507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28DBC79E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0ECE8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cond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D7E50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 (0.54, 2.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395EF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</w:tr>
      <w:tr w:rsidR="00FD5A86" w:rsidRPr="00432F77" w14:paraId="3F098C90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D16B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ird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FA14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 (0.60, 3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1AF8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</w:t>
            </w:r>
          </w:p>
        </w:tc>
      </w:tr>
      <w:tr w:rsidR="00FD5A86" w:rsidRPr="00432F77" w14:paraId="57EB2175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23C83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urt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8636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4 (0.61, 2.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9486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</w:tr>
      <w:tr w:rsidR="00FD5A86" w:rsidRPr="00432F77" w14:paraId="083D5B9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F6C61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ft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DAE2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3 (0.77, 3.4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E59F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</w:tr>
      <w:tr w:rsidR="00FD5A86" w:rsidRPr="00432F77" w14:paraId="6426B05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FEFBF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nual percent responsible by crash year in BC (%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D533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 (0.68, 1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D72B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</w:t>
            </w:r>
          </w:p>
        </w:tc>
      </w:tr>
      <w:tr w:rsidR="00FD5A86" w:rsidRPr="00432F77" w14:paraId="581B3FA4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70B76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rash season (ref = Fall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F874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4BD3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49A6D7FF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568EC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6E04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 (0.50, 1.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5F22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</w:t>
            </w:r>
          </w:p>
        </w:tc>
      </w:tr>
      <w:tr w:rsidR="00FD5A86" w:rsidRPr="00432F77" w14:paraId="2796AD0A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91CB8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F727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5 (0.76, 3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7453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</w:tr>
      <w:tr w:rsidR="00FD5A86" w:rsidRPr="00432F77" w14:paraId="317B5290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9279B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1506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 (0.35, 1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588B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</w:tr>
      <w:tr w:rsidR="00FD5A86" w:rsidRPr="00432F77" w14:paraId="4613B67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B35FA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bstance impairment suspected or breath test positive for alcohol at time of cras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2A598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2 (0.91, 33.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C76FAA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</w:tr>
      <w:tr w:rsidR="00FD5A86" w:rsidRPr="00432F77" w14:paraId="333C1AC8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C71D5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 contravention in the past 5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800D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 (1.12, 3.2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46FA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FD5A86" w:rsidRPr="00432F77" w14:paraId="031E0A1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C3E94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≥ 1 crash in the past 5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9780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 (0.43, 1.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E6A3A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</w:tr>
      <w:tr w:rsidR="00FD5A86" w:rsidRPr="00432F77" w14:paraId="34411832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4DD3B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ull license (ref = novice or learner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7FCF9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 (0.19, 1.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0B372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FD5A86" w:rsidRPr="00432F77" w14:paraId="27AE9AFF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A12B3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years with auto insurance in past 5 years (ref = 0 year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C4360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1BEB8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3C95454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CEFBE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≤ 2.5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345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 (0.20, 1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227FE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FD5A86" w:rsidRPr="00432F77" w14:paraId="283EC90C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01833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-5 years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D411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 (0.39, 1.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69353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</w:tr>
      <w:tr w:rsidR="00FD5A86" w:rsidRPr="00432F77" w14:paraId="73270D83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886F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CI ≥ 2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5D13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 (0.24, 2.1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7B1A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</w:tr>
      <w:tr w:rsidR="00FD5A86" w:rsidRPr="00432F77" w14:paraId="5C62465D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E489E" w14:textId="5BB32C73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≥ 1 </w:t>
            </w:r>
            <w:r w:rsidR="008F7E54" w:rsidRPr="008F7E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spitalization</w:t>
            </w:r>
            <w:r w:rsidR="008F7E5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</w:t>
            </w: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n the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4B0E3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40, 2.3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2C5FC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</w:tr>
      <w:tr w:rsidR="00FD5A86" w:rsidRPr="00432F77" w14:paraId="1C13389A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23441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physician visits in the past year (ref = 0 visit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B6C9E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2BC6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7077B7FD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F3CB8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≤ 1 per month (1-12 visit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9315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6 (0.40, 5.2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6AFEC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FD5A86" w:rsidRPr="00432F77" w14:paraId="793E05FA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A5B26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≤ 1 per week (13-52 visit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8C8F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 (0.27, 4.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15ED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3</w:t>
            </w:r>
          </w:p>
        </w:tc>
      </w:tr>
      <w:tr w:rsidR="00FD5A86" w:rsidRPr="00432F77" w14:paraId="52931552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842B4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 1 per week (&gt; 52 visits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3C909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 (0.12, 5.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42959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</w:tr>
      <w:tr w:rsidR="00FD5A86" w:rsidRPr="00432F77" w14:paraId="20B1DA3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5CA65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cardiovascular disease in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27C3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 (0.42, 3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3A5F0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</w:t>
            </w:r>
          </w:p>
        </w:tc>
      </w:tr>
      <w:tr w:rsidR="00FD5A86" w:rsidRPr="00432F77" w14:paraId="1FD4439A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DCE71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diabetes in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5AA0E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 (0.22, 3.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9AF3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</w:tr>
      <w:tr w:rsidR="00FD5A86" w:rsidRPr="00432F77" w14:paraId="0430A39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2444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alcohol misuse in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61CD1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 (0.10, 5.9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C6F2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</w:tr>
      <w:tr w:rsidR="00FD5A86" w:rsidRPr="00432F77" w14:paraId="6DD787A2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11785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story of other substance misuse in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03B96" w14:textId="738754F8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30 (0.68, 20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9D0B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</w:tr>
      <w:tr w:rsidR="00FD5A86" w:rsidRPr="00432F77" w14:paraId="0D9888CB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B4D7D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sence of AICD or pacemaker in past year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85CCD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 (0.07, 5.6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CD44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</w:t>
            </w:r>
          </w:p>
        </w:tc>
      </w:tr>
    </w:tbl>
    <w:p w14:paraId="233EABC8" w14:textId="7FDEE390" w:rsidR="00F05089" w:rsidRPr="00C43A4B" w:rsidRDefault="00F05089">
      <w:pPr>
        <w:rPr>
          <w:b/>
          <w:color w:val="000000" w:themeColor="text1"/>
        </w:rPr>
      </w:pPr>
      <w:r>
        <w:br w:type="page"/>
      </w:r>
      <w:r w:rsidRPr="00B6552D">
        <w:rPr>
          <w:b/>
          <w:color w:val="000000" w:themeColor="text1"/>
        </w:rPr>
        <w:lastRenderedPageBreak/>
        <w:t>Item S</w:t>
      </w:r>
      <w:r>
        <w:rPr>
          <w:b/>
          <w:color w:val="000000" w:themeColor="text1"/>
        </w:rPr>
        <w:t>9.</w:t>
      </w:r>
      <w:r w:rsidRPr="00B6552D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Regression coefficients for the main analysis of syncope and crash responsibility</w:t>
      </w:r>
      <w:r>
        <w:rPr>
          <w:b/>
          <w:color w:val="000000" w:themeColor="text1"/>
        </w:rPr>
        <w:t xml:space="preserve"> (continued)</w:t>
      </w:r>
    </w:p>
    <w:tbl>
      <w:tblPr>
        <w:tblW w:w="8926" w:type="dxa"/>
        <w:tblLayout w:type="fixed"/>
        <w:tblLook w:val="04A0" w:firstRow="1" w:lastRow="0" w:firstColumn="1" w:lastColumn="0" w:noHBand="0" w:noVBand="1"/>
      </w:tblPr>
      <w:tblGrid>
        <w:gridCol w:w="4774"/>
        <w:gridCol w:w="2309"/>
        <w:gridCol w:w="1843"/>
      </w:tblGrid>
      <w:tr w:rsidR="00F05089" w:rsidRPr="00432F77" w14:paraId="49E43BFF" w14:textId="77777777" w:rsidTr="000838EC">
        <w:trPr>
          <w:trHeight w:val="320"/>
        </w:trPr>
        <w:tc>
          <w:tcPr>
            <w:tcW w:w="4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A2C48" w14:textId="77777777" w:rsidR="00F05089" w:rsidRPr="00432F77" w:rsidRDefault="00F05089" w:rsidP="000838EC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 Variabl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01AD2E" w14:textId="77777777" w:rsidR="00F05089" w:rsidRPr="00432F77" w:rsidRDefault="00F05089" w:rsidP="000838E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5DB48B" w14:textId="77777777" w:rsidR="00F05089" w:rsidRPr="00432F77" w:rsidRDefault="00F05089" w:rsidP="000838E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p </w:t>
            </w:r>
            <w:r w:rsidRPr="00432F7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FD5A86" w:rsidRPr="00432F77" w14:paraId="0931220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47949" w14:textId="4559DB4B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prescription medications prescribed within 60 days of crash (ref = None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DBF70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DDF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D5A86" w:rsidRPr="00432F77" w14:paraId="1EE63863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2289A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n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C642D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 (0.71, 3.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BF01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</w:tr>
      <w:tr w:rsidR="00FD5A86" w:rsidRPr="00432F77" w14:paraId="771E8013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DF0E1" w14:textId="77777777" w:rsidR="00FD5A86" w:rsidRPr="00432F77" w:rsidRDefault="00FD5A86">
            <w:pPr>
              <w:ind w:firstLineChars="200" w:firstLine="44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t least two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EA316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6 (1.01, 4.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33114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FD5A86" w:rsidRPr="00432F77" w14:paraId="0F9D72D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45D1C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zodiazepines prescribed within 60 days of cras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4FBAC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 (0.25, 2.1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7E307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</w:t>
            </w:r>
          </w:p>
        </w:tc>
      </w:tr>
      <w:tr w:rsidR="00FD5A86" w:rsidRPr="00432F77" w14:paraId="289CE571" w14:textId="77777777" w:rsidTr="00432F77">
        <w:trPr>
          <w:trHeight w:val="320"/>
        </w:trPr>
        <w:tc>
          <w:tcPr>
            <w:tcW w:w="4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A655D" w14:textId="77777777" w:rsidR="00FD5A86" w:rsidRPr="00432F77" w:rsidRDefault="00FD5A8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pioids prescribed within 60 days of cras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656C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3 (0.45, 3.5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2A265" w14:textId="77777777" w:rsidR="00FD5A86" w:rsidRPr="00432F77" w:rsidRDefault="00FD5A8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32F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</w:t>
            </w:r>
          </w:p>
        </w:tc>
      </w:tr>
    </w:tbl>
    <w:p w14:paraId="46F0EB62" w14:textId="50268B93" w:rsidR="00B6552D" w:rsidRPr="00B6552D" w:rsidRDefault="00B6552D" w:rsidP="00B6552D">
      <w:pPr>
        <w:rPr>
          <w:b/>
          <w:color w:val="000000" w:themeColor="text1"/>
        </w:rPr>
      </w:pPr>
    </w:p>
    <w:sectPr w:rsidR="00B6552D" w:rsidRPr="00B6552D">
      <w:footerReference w:type="default" r:id="rId7"/>
      <w:footerReference w:type="firs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470D1" w14:textId="77777777" w:rsidR="00A465E9" w:rsidRDefault="00A465E9" w:rsidP="00B6552D">
      <w:r>
        <w:separator/>
      </w:r>
    </w:p>
  </w:endnote>
  <w:endnote w:type="continuationSeparator" w:id="0">
    <w:p w14:paraId="6F768F30" w14:textId="77777777" w:rsidR="00A465E9" w:rsidRDefault="00A465E9" w:rsidP="00B65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re Baskerville">
    <w:panose1 w:val="020B0604020202020204"/>
    <w:charset w:val="00"/>
    <w:family w:val="auto"/>
    <w:pitch w:val="variable"/>
    <w:sig w:usb0="A00000BF" w:usb1="5000005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5106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17864" w14:textId="77777777" w:rsidR="0078241B" w:rsidRDefault="00782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948060" w14:textId="77777777" w:rsidR="0078241B" w:rsidRDefault="007824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329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60ECF" w14:textId="77777777" w:rsidR="00B6552D" w:rsidRDefault="00B655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92EF7F" w14:textId="77777777" w:rsidR="00B6552D" w:rsidRDefault="00B655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B0E88" w14:textId="77777777" w:rsidR="00A465E9" w:rsidRDefault="00A465E9" w:rsidP="00B6552D">
      <w:r>
        <w:separator/>
      </w:r>
    </w:p>
  </w:footnote>
  <w:footnote w:type="continuationSeparator" w:id="0">
    <w:p w14:paraId="09EFD815" w14:textId="77777777" w:rsidR="00A465E9" w:rsidRDefault="00A465E9" w:rsidP="00B65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B5F49"/>
    <w:multiLevelType w:val="hybridMultilevel"/>
    <w:tmpl w:val="3F447802"/>
    <w:lvl w:ilvl="0" w:tplc="136EDE4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3493A"/>
    <w:multiLevelType w:val="multilevel"/>
    <w:tmpl w:val="F3C4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D131A1"/>
    <w:multiLevelType w:val="hybridMultilevel"/>
    <w:tmpl w:val="461893FC"/>
    <w:lvl w:ilvl="0" w:tplc="A770F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8EC2B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C4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72C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BC7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041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248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36E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065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FA1AAD"/>
    <w:multiLevelType w:val="hybridMultilevel"/>
    <w:tmpl w:val="15083926"/>
    <w:lvl w:ilvl="0" w:tplc="B5B435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54682D"/>
    <w:multiLevelType w:val="hybridMultilevel"/>
    <w:tmpl w:val="F48C437E"/>
    <w:lvl w:ilvl="0" w:tplc="8BB292F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F455F"/>
    <w:multiLevelType w:val="hybridMultilevel"/>
    <w:tmpl w:val="639817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FD5007"/>
    <w:multiLevelType w:val="multilevel"/>
    <w:tmpl w:val="B1BAD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F21455"/>
    <w:multiLevelType w:val="hybridMultilevel"/>
    <w:tmpl w:val="D772C590"/>
    <w:lvl w:ilvl="0" w:tplc="FD7E5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5C5F53"/>
    <w:multiLevelType w:val="hybridMultilevel"/>
    <w:tmpl w:val="83CCD2C0"/>
    <w:lvl w:ilvl="0" w:tplc="0FBCF3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F845E7"/>
    <w:multiLevelType w:val="hybridMultilevel"/>
    <w:tmpl w:val="ACAAA640"/>
    <w:lvl w:ilvl="0" w:tplc="EF66D7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242D34"/>
    <w:multiLevelType w:val="hybridMultilevel"/>
    <w:tmpl w:val="81CABF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CC7338"/>
    <w:multiLevelType w:val="hybridMultilevel"/>
    <w:tmpl w:val="56B03932"/>
    <w:lvl w:ilvl="0" w:tplc="B9186F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1C18DA"/>
    <w:multiLevelType w:val="hybridMultilevel"/>
    <w:tmpl w:val="92B496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9A1643"/>
    <w:multiLevelType w:val="hybridMultilevel"/>
    <w:tmpl w:val="421213DA"/>
    <w:lvl w:ilvl="0" w:tplc="083408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836C60"/>
    <w:multiLevelType w:val="hybridMultilevel"/>
    <w:tmpl w:val="195E7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6568E9"/>
    <w:multiLevelType w:val="hybridMultilevel"/>
    <w:tmpl w:val="62C23C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1842508">
      <w:start w:val="3"/>
      <w:numFmt w:val="bullet"/>
      <w:lvlText w:val="-"/>
      <w:lvlJc w:val="left"/>
      <w:pPr>
        <w:ind w:left="1800" w:hanging="360"/>
      </w:pPr>
      <w:rPr>
        <w:rFonts w:ascii="Arial" w:eastAsia="Libre Baskerville" w:hAnsi="Arial" w:cs="Arial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3594273">
    <w:abstractNumId w:val="8"/>
  </w:num>
  <w:num w:numId="2" w16cid:durableId="1158691230">
    <w:abstractNumId w:val="13"/>
  </w:num>
  <w:num w:numId="3" w16cid:durableId="1604335412">
    <w:abstractNumId w:val="14"/>
  </w:num>
  <w:num w:numId="4" w16cid:durableId="1262908067">
    <w:abstractNumId w:val="7"/>
  </w:num>
  <w:num w:numId="5" w16cid:durableId="1710299201">
    <w:abstractNumId w:val="11"/>
  </w:num>
  <w:num w:numId="6" w16cid:durableId="1036269484">
    <w:abstractNumId w:val="2"/>
  </w:num>
  <w:num w:numId="7" w16cid:durableId="425033412">
    <w:abstractNumId w:val="12"/>
  </w:num>
  <w:num w:numId="8" w16cid:durableId="1491672165">
    <w:abstractNumId w:val="10"/>
  </w:num>
  <w:num w:numId="9" w16cid:durableId="762729322">
    <w:abstractNumId w:val="6"/>
  </w:num>
  <w:num w:numId="10" w16cid:durableId="994072445">
    <w:abstractNumId w:val="0"/>
  </w:num>
  <w:num w:numId="11" w16cid:durableId="2135632412">
    <w:abstractNumId w:val="4"/>
  </w:num>
  <w:num w:numId="12" w16cid:durableId="2064524014">
    <w:abstractNumId w:val="5"/>
  </w:num>
  <w:num w:numId="13" w16cid:durableId="285083937">
    <w:abstractNumId w:val="3"/>
  </w:num>
  <w:num w:numId="14" w16cid:durableId="1819345846">
    <w:abstractNumId w:val="1"/>
  </w:num>
  <w:num w:numId="15" w16cid:durableId="55444553">
    <w:abstractNumId w:val="9"/>
  </w:num>
  <w:num w:numId="16" w16cid:durableId="7993487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2D"/>
    <w:rsid w:val="00283923"/>
    <w:rsid w:val="002F6994"/>
    <w:rsid w:val="00347BA2"/>
    <w:rsid w:val="00432611"/>
    <w:rsid w:val="00432F77"/>
    <w:rsid w:val="00456DF9"/>
    <w:rsid w:val="005B3350"/>
    <w:rsid w:val="005C2F16"/>
    <w:rsid w:val="005F41EA"/>
    <w:rsid w:val="00610BF3"/>
    <w:rsid w:val="006E605B"/>
    <w:rsid w:val="0075217E"/>
    <w:rsid w:val="0078241B"/>
    <w:rsid w:val="007859B0"/>
    <w:rsid w:val="007B2A9C"/>
    <w:rsid w:val="008F7E54"/>
    <w:rsid w:val="009053C4"/>
    <w:rsid w:val="00A0003E"/>
    <w:rsid w:val="00A465E9"/>
    <w:rsid w:val="00AE020A"/>
    <w:rsid w:val="00B42BEE"/>
    <w:rsid w:val="00B6552D"/>
    <w:rsid w:val="00B82CE9"/>
    <w:rsid w:val="00C10F15"/>
    <w:rsid w:val="00C43A4B"/>
    <w:rsid w:val="00CD4629"/>
    <w:rsid w:val="00CE0DF7"/>
    <w:rsid w:val="00D7384B"/>
    <w:rsid w:val="00DF0555"/>
    <w:rsid w:val="00EA5525"/>
    <w:rsid w:val="00F05089"/>
    <w:rsid w:val="00F43E6D"/>
    <w:rsid w:val="00FD5A86"/>
    <w:rsid w:val="00FF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460EB"/>
  <w15:chartTrackingRefBased/>
  <w15:docId w15:val="{715328EF-6D1D-45B5-BF7A-5E754C509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92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HR">
    <w:name w:val="CIHR"/>
    <w:basedOn w:val="Heading2"/>
    <w:link w:val="CIHRChar"/>
    <w:autoRedefine/>
    <w:qFormat/>
    <w:rsid w:val="00283923"/>
    <w:pPr>
      <w:spacing w:before="0" w:line="240" w:lineRule="auto"/>
    </w:pPr>
    <w:rPr>
      <w:rFonts w:ascii="Times New Roman" w:hAnsi="Times New Roman" w:cstheme="minorHAnsi"/>
      <w:b/>
      <w:bCs/>
      <w:color w:val="4472C4" w:themeColor="accent1"/>
      <w:sz w:val="24"/>
      <w:szCs w:val="24"/>
    </w:rPr>
  </w:style>
  <w:style w:type="character" w:customStyle="1" w:styleId="CIHRChar">
    <w:name w:val="CIHR Char"/>
    <w:basedOn w:val="Heading2Char"/>
    <w:link w:val="CIHR"/>
    <w:rsid w:val="00283923"/>
    <w:rPr>
      <w:rFonts w:ascii="Times New Roman" w:eastAsiaTheme="majorEastAsia" w:hAnsi="Times New Roman" w:cstheme="minorHAnsi"/>
      <w:b/>
      <w:bCs/>
      <w:color w:val="4472C4" w:themeColor="accen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839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6552D"/>
  </w:style>
  <w:style w:type="character" w:styleId="CommentReference">
    <w:name w:val="annotation reference"/>
    <w:basedOn w:val="DefaultParagraphFont"/>
    <w:uiPriority w:val="99"/>
    <w:unhideWhenUsed/>
    <w:rsid w:val="00B65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2D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2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552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2D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2D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B6552D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6552D"/>
    <w:rPr>
      <w:sz w:val="20"/>
      <w:szCs w:val="20"/>
    </w:rPr>
  </w:style>
  <w:style w:type="character" w:styleId="EndnoteReference">
    <w:name w:val="endnote reference"/>
    <w:uiPriority w:val="99"/>
    <w:unhideWhenUsed/>
    <w:rsid w:val="00B6552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6552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6552D"/>
  </w:style>
  <w:style w:type="paragraph" w:styleId="Footer">
    <w:name w:val="footer"/>
    <w:basedOn w:val="Normal"/>
    <w:link w:val="FooterChar"/>
    <w:uiPriority w:val="99"/>
    <w:unhideWhenUsed/>
    <w:rsid w:val="00B6552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655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655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ref-lnk">
    <w:name w:val="ref-lnk"/>
    <w:basedOn w:val="DefaultParagraphFont"/>
    <w:rsid w:val="00B6552D"/>
  </w:style>
  <w:style w:type="table" w:styleId="GridTable1Light">
    <w:name w:val="Grid Table 1 Light"/>
    <w:basedOn w:val="TableNormal"/>
    <w:uiPriority w:val="46"/>
    <w:rsid w:val="00B655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655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6552D"/>
    <w:rPr>
      <w:b/>
      <w:bCs/>
    </w:rPr>
  </w:style>
  <w:style w:type="paragraph" w:customStyle="1" w:styleId="Default">
    <w:name w:val="Default"/>
    <w:rsid w:val="00B6552D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B6552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655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552D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B6552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6552D"/>
    <w:rPr>
      <w:color w:val="605E5C"/>
      <w:shd w:val="clear" w:color="auto" w:fill="E1DFDD"/>
    </w:rPr>
  </w:style>
  <w:style w:type="character" w:customStyle="1" w:styleId="pagecontents">
    <w:name w:val="pagecontents"/>
    <w:basedOn w:val="DefaultParagraphFont"/>
    <w:rsid w:val="00B6552D"/>
  </w:style>
  <w:style w:type="character" w:styleId="LineNumber">
    <w:name w:val="line number"/>
    <w:basedOn w:val="DefaultParagraphFont"/>
    <w:uiPriority w:val="99"/>
    <w:semiHidden/>
    <w:unhideWhenUsed/>
    <w:rsid w:val="00B65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2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John Staples</cp:lastModifiedBy>
  <cp:revision>3</cp:revision>
  <dcterms:created xsi:type="dcterms:W3CDTF">2022-12-19T19:38:00Z</dcterms:created>
  <dcterms:modified xsi:type="dcterms:W3CDTF">2022-12-19T19:38:00Z</dcterms:modified>
</cp:coreProperties>
</file>